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965" w:rsidRPr="005E3F1E" w:rsidRDefault="002E2965" w:rsidP="000D1CB3">
      <w:pPr>
        <w:spacing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5E3F1E">
        <w:rPr>
          <w:rFonts w:ascii="Times New Roman" w:hAnsi="Times New Roman"/>
          <w:b/>
          <w:sz w:val="24"/>
          <w:szCs w:val="24"/>
          <w:lang w:val="en-US"/>
        </w:rPr>
        <w:t>Appendix A</w:t>
      </w:r>
    </w:p>
    <w:p w:rsidR="002E2965" w:rsidRPr="005E3F1E" w:rsidRDefault="002E2965" w:rsidP="002E296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2E2965" w:rsidRPr="005E3F1E" w:rsidRDefault="002E2965" w:rsidP="002E296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E3F1E">
        <w:rPr>
          <w:rFonts w:ascii="Times New Roman" w:hAnsi="Times New Roman"/>
          <w:sz w:val="24"/>
          <w:szCs w:val="24"/>
          <w:lang w:val="en-US"/>
        </w:rPr>
        <w:t xml:space="preserve">Table A1 summarizes test statistics of Analysis 1 when additionally including the grouping variable (participants 1-24 vs. 25-48; referred to as ‘group’). The almost significant test involving the factor group mentioned in the main text concerns the interaction set size × second delay × group. To follow-up on this, three-way ANOVAs were calculated for both groups separately. The interaction set size × second delay was significant for participants 1-24 (Group 1), </w:t>
      </w:r>
      <w:r w:rsidRPr="005E3F1E">
        <w:rPr>
          <w:rFonts w:ascii="Times New Roman" w:hAnsi="Times New Roman"/>
          <w:i/>
          <w:sz w:val="24"/>
          <w:szCs w:val="24"/>
          <w:lang w:val="en-US"/>
        </w:rPr>
        <w:t>F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(3,69) = 3.37, </w:t>
      </w:r>
      <w:r w:rsidRPr="005E3F1E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 = .023, η</w:t>
      </w:r>
      <w:r w:rsidRPr="005E3F1E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² = .13, but not for participants 25-48, </w:t>
      </w:r>
      <w:r w:rsidRPr="005E3F1E">
        <w:rPr>
          <w:rFonts w:ascii="Times New Roman" w:hAnsi="Times New Roman"/>
          <w:i/>
          <w:sz w:val="24"/>
          <w:szCs w:val="24"/>
          <w:lang w:val="en-US"/>
        </w:rPr>
        <w:t>F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(3,69) = 1.64, </w:t>
      </w:r>
      <w:r w:rsidRPr="005E3F1E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 = .189, η</w:t>
      </w:r>
      <w:r w:rsidRPr="005E3F1E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² = .07. This difference does, however, not undermine our main points as they are referring mostly to interactions of </w:t>
      </w:r>
      <w:proofErr w:type="spellStart"/>
      <w:r w:rsidRPr="005E3F1E">
        <w:rPr>
          <w:rFonts w:ascii="Times New Roman" w:hAnsi="Times New Roman"/>
          <w:sz w:val="24"/>
          <w:szCs w:val="24"/>
          <w:lang w:val="en-US"/>
        </w:rPr>
        <w:t>setsize</w:t>
      </w:r>
      <w:proofErr w:type="spellEnd"/>
      <w:r w:rsidRPr="005E3F1E">
        <w:rPr>
          <w:rFonts w:ascii="Times New Roman" w:hAnsi="Times New Roman"/>
          <w:sz w:val="24"/>
          <w:szCs w:val="24"/>
          <w:lang w:val="en-US"/>
        </w:rPr>
        <w:t xml:space="preserve"> and cue type.</w:t>
      </w:r>
    </w:p>
    <w:p w:rsidR="002E2965" w:rsidRPr="005E3F1E" w:rsidRDefault="002E2965" w:rsidP="002E2965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E2965" w:rsidRPr="005E3F1E" w:rsidRDefault="002E2965" w:rsidP="002E296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5E3F1E">
        <w:rPr>
          <w:rFonts w:ascii="Times New Roman" w:hAnsi="Times New Roman"/>
          <w:b/>
          <w:sz w:val="24"/>
          <w:szCs w:val="24"/>
          <w:lang w:val="en-US"/>
        </w:rPr>
        <w:t>Table A1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 Detailed test statistics for the mixed ANOVA with all three repeated measures and the grouping variable experiment as an additional between-subjects factor to test the consequence of the typing error in the first half of the sample.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928"/>
        <w:gridCol w:w="1730"/>
        <w:gridCol w:w="851"/>
        <w:gridCol w:w="679"/>
        <w:gridCol w:w="709"/>
        <w:gridCol w:w="1701"/>
        <w:gridCol w:w="992"/>
        <w:gridCol w:w="992"/>
        <w:gridCol w:w="709"/>
      </w:tblGrid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4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percent correct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response times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F </w:t>
            </w: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r w:rsidRPr="005E3F1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,df</w:t>
            </w:r>
            <w:r w:rsidRPr="005E3F1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η</w:t>
            </w:r>
            <w:r w:rsidRPr="005E3F1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p</w:t>
            </w:r>
            <w:r w:rsidRPr="005E3F1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</w:rPr>
              <w:t>ε</w:t>
            </w: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</w:t>
            </w: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r w:rsidRPr="005E3F1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,df</w:t>
            </w:r>
            <w:r w:rsidRPr="005E3F1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η</w:t>
            </w:r>
            <w:r w:rsidRPr="005E3F1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p</w:t>
            </w:r>
            <w:r w:rsidRPr="005E3F1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5E3F1E">
              <w:rPr>
                <w:rFonts w:ascii="Times New Roman" w:hAnsi="Times New Roman"/>
                <w:sz w:val="24"/>
                <w:szCs w:val="24"/>
              </w:rPr>
              <w:t>ε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2.83 (1,4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099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22 (1,4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642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t size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97.09 (1,4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8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6.52 (1,4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ue type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62.40 (2,92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87</w:t>
            </w: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44.81 (2,92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2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cond delay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35 (3,138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86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58 (3,138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597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82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t size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55 (1,4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 463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91 (1,4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344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cue type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.48 (2,92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233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35 (2,92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05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cond delay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.25 (3,138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295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88 (3,138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456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t size × second delay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2.66 (3,138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50 (3,138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648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83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t size × cue type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88 (2,92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417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.94 (2,92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160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9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cue type × second delay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1.50 (6,27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8</w:t>
            </w: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5.32 (6,27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72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t size × second delay × cue type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29 (6,27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943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.42 (6,27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227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67</w:t>
            </w: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ue type × set size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56 (2,92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576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15 (2,92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863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cue type × second delay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24 (6,27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962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36 (6,27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904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t size × second delay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2.61 (3,138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54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.63 (3,138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184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E2965" w:rsidRPr="005E3F1E" w:rsidTr="00641CD7">
        <w:tc>
          <w:tcPr>
            <w:tcW w:w="4928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set size × cue type × second delay × group</w:t>
            </w:r>
          </w:p>
        </w:tc>
        <w:tc>
          <w:tcPr>
            <w:tcW w:w="1730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1.62 (6,276)</w:t>
            </w:r>
          </w:p>
        </w:tc>
        <w:tc>
          <w:tcPr>
            <w:tcW w:w="85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142</w:t>
            </w:r>
          </w:p>
        </w:tc>
        <w:tc>
          <w:tcPr>
            <w:tcW w:w="679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0.90 (6,276)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494</w:t>
            </w:r>
          </w:p>
        </w:tc>
        <w:tc>
          <w:tcPr>
            <w:tcW w:w="992" w:type="dxa"/>
            <w:shd w:val="clear" w:color="auto" w:fill="auto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F1E"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09" w:type="dxa"/>
          </w:tcPr>
          <w:p w:rsidR="002E2965" w:rsidRPr="005E3F1E" w:rsidRDefault="002E2965" w:rsidP="00641CD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7900A0" w:rsidRDefault="002E2965" w:rsidP="002E2965">
      <w:pPr>
        <w:spacing w:line="240" w:lineRule="auto"/>
      </w:pPr>
      <w:proofErr w:type="spellStart"/>
      <w:r w:rsidRPr="005E3F1E">
        <w:rPr>
          <w:rFonts w:ascii="Times New Roman" w:hAnsi="Times New Roman"/>
          <w:b/>
          <w:i/>
          <w:sz w:val="24"/>
          <w:szCs w:val="24"/>
          <w:lang w:val="en-US"/>
        </w:rPr>
        <w:t>Note:</w:t>
      </w:r>
      <w:r w:rsidRPr="005E3F1E">
        <w:rPr>
          <w:rFonts w:ascii="Times New Roman" w:hAnsi="Times New Roman"/>
          <w:sz w:val="24"/>
          <w:szCs w:val="24"/>
          <w:lang w:val="en-US"/>
        </w:rPr>
        <w:t>df</w:t>
      </w:r>
      <w:r w:rsidRPr="005E3F1E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proofErr w:type="spellEnd"/>
      <w:r w:rsidRPr="005E3F1E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5E3F1E">
        <w:rPr>
          <w:rFonts w:ascii="Times New Roman" w:hAnsi="Times New Roman"/>
          <w:sz w:val="24"/>
          <w:szCs w:val="24"/>
          <w:lang w:val="en-US"/>
        </w:rPr>
        <w:t>df</w:t>
      </w:r>
      <w:r w:rsidRPr="005E3F1E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proofErr w:type="spellEnd"/>
      <w:r w:rsidRPr="005E3F1E">
        <w:rPr>
          <w:rFonts w:ascii="Times New Roman" w:hAnsi="Times New Roman"/>
          <w:sz w:val="24"/>
          <w:szCs w:val="24"/>
          <w:lang w:val="en-US"/>
        </w:rPr>
        <w:t xml:space="preserve"> denote the numerators’ and denominators’ degrees of freedom for the respective </w:t>
      </w:r>
      <w:r w:rsidRPr="005E3F1E">
        <w:rPr>
          <w:rFonts w:ascii="Times New Roman" w:hAnsi="Times New Roman"/>
          <w:i/>
          <w:sz w:val="24"/>
          <w:szCs w:val="24"/>
          <w:lang w:val="en-US"/>
        </w:rPr>
        <w:t>F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-test. </w:t>
      </w:r>
      <w:r w:rsidRPr="005E3F1E">
        <w:rPr>
          <w:rFonts w:ascii="Times New Roman" w:hAnsi="Times New Roman"/>
          <w:sz w:val="24"/>
          <w:szCs w:val="24"/>
        </w:rPr>
        <w:t>ε</w:t>
      </w:r>
      <w:r w:rsidRPr="005E3F1E">
        <w:rPr>
          <w:rFonts w:ascii="Times New Roman" w:hAnsi="Times New Roman"/>
          <w:sz w:val="24"/>
          <w:szCs w:val="24"/>
          <w:lang w:val="en-US"/>
        </w:rPr>
        <w:t xml:space="preserve"> is the Greenhouse-</w:t>
      </w:r>
      <w:proofErr w:type="spellStart"/>
      <w:r w:rsidRPr="005E3F1E">
        <w:rPr>
          <w:rFonts w:ascii="Times New Roman" w:hAnsi="Times New Roman"/>
          <w:sz w:val="24"/>
          <w:szCs w:val="24"/>
          <w:lang w:val="en-US"/>
        </w:rPr>
        <w:t>Geisser</w:t>
      </w:r>
      <w:proofErr w:type="spellEnd"/>
      <w:r w:rsidRPr="005E3F1E">
        <w:rPr>
          <w:rFonts w:ascii="Times New Roman" w:hAnsi="Times New Roman"/>
          <w:sz w:val="24"/>
          <w:szCs w:val="24"/>
          <w:lang w:val="en-US"/>
        </w:rPr>
        <w:t xml:space="preserve"> estimation of </w:t>
      </w:r>
      <w:proofErr w:type="spellStart"/>
      <w:r w:rsidRPr="005E3F1E">
        <w:rPr>
          <w:rFonts w:ascii="Times New Roman" w:hAnsi="Times New Roman"/>
          <w:sz w:val="24"/>
          <w:szCs w:val="24"/>
          <w:lang w:val="en-US"/>
        </w:rPr>
        <w:t>sphericity</w:t>
      </w:r>
      <w:proofErr w:type="spellEnd"/>
      <w:r w:rsidRPr="005E3F1E">
        <w:rPr>
          <w:rFonts w:ascii="Times New Roman" w:hAnsi="Times New Roman"/>
          <w:sz w:val="24"/>
          <w:szCs w:val="24"/>
          <w:lang w:val="en-US"/>
        </w:rPr>
        <w:t xml:space="preserve"> violations.</w:t>
      </w:r>
      <w:bookmarkStart w:id="0" w:name="_GoBack"/>
      <w:bookmarkEnd w:id="0"/>
    </w:p>
    <w:sectPr w:rsidR="007900A0" w:rsidSect="002E29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2E2965"/>
    <w:rsid w:val="0009568C"/>
    <w:rsid w:val="000D1CB3"/>
    <w:rsid w:val="002E2965"/>
    <w:rsid w:val="003E4EB1"/>
    <w:rsid w:val="0052071B"/>
    <w:rsid w:val="005979D8"/>
    <w:rsid w:val="00623B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965"/>
    <w:pPr>
      <w:spacing w:after="200" w:line="360" w:lineRule="auto"/>
      <w:jc w:val="both"/>
    </w:pPr>
    <w:rPr>
      <w:rFonts w:ascii="Arial" w:eastAsia="Calibri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D1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D1CB3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Author's Proof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BEED65-070B-4504-87A1-867813A7A478}"/>
</file>

<file path=customXml/itemProps2.xml><?xml version="1.0" encoding="utf-8"?>
<ds:datastoreItem xmlns:ds="http://schemas.openxmlformats.org/officeDocument/2006/customXml" ds:itemID="{A2C83D2A-21AD-458B-A20E-9C313BFF15F7}"/>
</file>

<file path=customXml/itemProps3.xml><?xml version="1.0" encoding="utf-8"?>
<ds:datastoreItem xmlns:ds="http://schemas.openxmlformats.org/officeDocument/2006/customXml" ds:itemID="{E5F0CD85-FB5E-4879-8EAE-A0185AAE8C5E}"/>
</file>

<file path=customXml/itemProps4.xml><?xml version="1.0" encoding="utf-8"?>
<ds:datastoreItem xmlns:ds="http://schemas.openxmlformats.org/officeDocument/2006/customXml" ds:itemID="{814D6104-AD9A-4ED1-80A9-1FAD9181DD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6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cel</cp:lastModifiedBy>
  <cp:revision>4</cp:revision>
  <dcterms:created xsi:type="dcterms:W3CDTF">2016-03-18T10:54:00Z</dcterms:created>
  <dcterms:modified xsi:type="dcterms:W3CDTF">2016-03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